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720"/>
        <w:gridCol w:w="900"/>
        <w:gridCol w:w="1170"/>
        <w:gridCol w:w="1440"/>
        <w:gridCol w:w="1350"/>
        <w:gridCol w:w="1260"/>
        <w:gridCol w:w="1170"/>
        <w:gridCol w:w="1260"/>
        <w:gridCol w:w="1170"/>
        <w:gridCol w:w="1170"/>
      </w:tblGrid>
      <w:tr w:rsidR="00F56C19" w:rsidRPr="00F571D3" w14:paraId="2658BEF7" w14:textId="77777777" w:rsidTr="000A4B2F">
        <w:trPr>
          <w:trHeight w:val="290"/>
        </w:trPr>
        <w:tc>
          <w:tcPr>
            <w:tcW w:w="13950" w:type="dxa"/>
            <w:gridSpan w:val="12"/>
            <w:tcBorders>
              <w:left w:val="nil"/>
              <w:bottom w:val="nil"/>
              <w:right w:val="nil"/>
            </w:tcBorders>
            <w:noWrap/>
            <w:vAlign w:val="bottom"/>
          </w:tcPr>
          <w:p w14:paraId="3979FECC" w14:textId="77777777" w:rsidR="00F56C19" w:rsidRPr="00F571D3" w:rsidRDefault="00FB4855" w:rsidP="00FB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14:ligatures w14:val="none"/>
              </w:rPr>
            </w:pPr>
            <w:r w:rsidRPr="00F571D3">
              <w:rPr>
                <w:rFonts w:ascii="Times New Roman" w:hAnsi="Times New Roman" w:cs="Times New Roman"/>
                <w:b/>
                <w:bCs/>
              </w:rPr>
              <w:t xml:space="preserve">Appendix C – </w:t>
            </w:r>
            <w:r w:rsidR="00F56C19"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14:ligatures w14:val="none"/>
              </w:rPr>
              <w:t>Study Characteristics</w:t>
            </w:r>
          </w:p>
          <w:p w14:paraId="3A71445F" w14:textId="373F2A4D" w:rsidR="00FB4855" w:rsidRPr="00F571D3" w:rsidRDefault="00FB4855" w:rsidP="00FB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14:ligatures w14:val="none"/>
              </w:rPr>
            </w:pPr>
          </w:p>
        </w:tc>
      </w:tr>
      <w:tr w:rsidR="00F56C19" w:rsidRPr="00F571D3" w14:paraId="5C7B21B9" w14:textId="77777777" w:rsidTr="000A4B2F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C407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0028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E089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D817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A89E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AB36D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24A5E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D5F5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D0D0"/>
            <w:noWrap/>
            <w:vAlign w:val="center"/>
            <w:hideMark/>
          </w:tcPr>
          <w:p w14:paraId="5B1C01B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ovement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Behaviours</w:t>
            </w:r>
            <w:proofErr w:type="spellEnd"/>
          </w:p>
        </w:tc>
      </w:tr>
      <w:tr w:rsidR="00F56C19" w:rsidRPr="00F571D3" w14:paraId="12BA3C97" w14:textId="77777777" w:rsidTr="000A4B2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9984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41FC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5024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Sample Siz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4E2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% 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4471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ge in Years</w:t>
            </w:r>
          </w:p>
          <w:p w14:paraId="1FD7DFD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(M, 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26A6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Measure of AO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8FFE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easure of Movement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F39B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Study Desig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6A6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Physical Ac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B027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939F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Screen Ti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254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Sleep</w:t>
            </w:r>
          </w:p>
        </w:tc>
      </w:tr>
      <w:tr w:rsidR="00F56C19" w:rsidRPr="00F571D3" w14:paraId="331BBB1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1C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gio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855E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51C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69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3%; 51.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F3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, ±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6A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D2077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19E8EC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AD7A76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E3E0F1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DD56B5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238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hysical activity (PA): Accelerometer</w:t>
            </w:r>
          </w:p>
          <w:p w14:paraId="4B54B9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C74A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1E9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39F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1674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6D8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6CFAFBA7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5981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hassan 2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91E7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2D98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0EF0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DF21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, ±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8E5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8CE0F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rect observ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58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FE4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B812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742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4DC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B9E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154CD1F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537F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erin 2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0FA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F0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C906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C4B2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,±</w:t>
            </w:r>
            <w:proofErr w:type="gram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116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75199A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07F569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02A5D1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/G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1FA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8A3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F802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6B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95E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CF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253A7B3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E5F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en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2E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D71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93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BAA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7DC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5EC9D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15D5FE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acher lo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3BC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3C5E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BB24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A16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686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E5B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D002422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51CD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istiana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F97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9955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2FB7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44.3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5819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t reported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09C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D56C5E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4F407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0D9B4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ADD411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196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: Parent repor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367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asi-experimen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3CB1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33AB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FBCD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C7F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6113519E" w14:textId="77777777" w:rsidTr="000A4B2F">
        <w:trPr>
          <w:trHeight w:val="69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6F07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ristiana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BC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5A20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6C7C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7.7 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1AB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, ±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E18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36DC63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EAB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BAF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asi-experimen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D0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284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AD6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DFF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373E25C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F0DB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leland 2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DEDD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FC9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92D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C48F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 to 6, 10 to 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B9A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31AA6B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07AB34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0A0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602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74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40E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5BD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2FB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4E2DD17" w14:textId="77777777" w:rsidTr="000A4B2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F9685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23C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evenger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E67DF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3C401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34D13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0D5A1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04167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E3EE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: Accelerometer</w:t>
            </w:r>
          </w:p>
          <w:p w14:paraId="25EA27A9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03E2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  <w:p w14:paraId="5B5D7479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2E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  <w:p w14:paraId="57D4CE35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Segoe UI Symbol" w:eastAsia="Wingdings" w:hAnsi="Segoe UI Symbol" w:cs="Segoe UI Symbo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B746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C11C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3305B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6C19" w:rsidRPr="00F571D3" w14:paraId="02191F9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808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oper 2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148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B71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6BD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08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0, ±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AA1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2BD0F8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/G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69C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E8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D4C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74C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C256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2E07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5A789C2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E149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Copeland 2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915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8CFC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E39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FAB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,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A48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1FE28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rect observ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761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</w:t>
            </w:r>
          </w:p>
          <w:p w14:paraId="2942F64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E8B7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8F1E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5020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CDCC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F9F2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06A759A" w14:textId="77777777" w:rsidTr="000A4B2F">
        <w:trPr>
          <w:trHeight w:val="5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D5A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rtinez-O'Ryan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D5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69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F5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649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9 </w:t>
            </w:r>
          </w:p>
          <w:p w14:paraId="2E36D67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8D1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0AB3FC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4BA1E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FEE3" w14:textId="7917209E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ed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AFE7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asi-experimen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F75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D85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4231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3575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24CF2ED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7C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aSilva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52F4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CBE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223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E59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, ±0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6F2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17805D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/teacher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8D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7823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56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D747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9CF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D1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C827D01" w14:textId="77777777" w:rsidTr="000A4B2F">
        <w:trPr>
          <w:trHeight w:val="59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51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'Haese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002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AB1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E7F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BF68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, ±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253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BA665F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9A30E1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F60AC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ACA49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4D8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F4FE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asi-experimen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9FCE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91B6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C989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64A0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C39C3A7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26B6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ngelen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E1D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A898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FF8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883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, ±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71E6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7E752C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06071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D64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4BC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E26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3F9F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489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507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4E37AC1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3B8B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uerrero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1C5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3A3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8646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FA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-11 and 12-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F72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82092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4AE5616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F29803B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62923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1F4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, screen, and sleep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4539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5B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8DAB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529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1A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116F7525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943D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ünayMolu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319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C3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354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57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3050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8FD2662" w14:textId="77777777" w:rsidR="00F56C19" w:rsidRPr="00F571D3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2B655B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33E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F891E1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eep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5042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CF7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FE1C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51E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AF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6B0E1F45" w14:textId="77777777" w:rsidTr="000A4B2F">
        <w:trPr>
          <w:trHeight w:val="683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BFE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unter 2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6C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5BB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934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86A7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 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7F5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CA3704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517984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D9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C957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F804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E4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E13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38D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D96EBE4" w14:textId="77777777" w:rsidTr="000A4B2F">
        <w:trPr>
          <w:trHeight w:val="5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281B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ager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45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D1C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CE5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7A3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09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2D9158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D1BE99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D7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59DE1" w14:textId="4472D5C3" w:rsidR="00F56C19" w:rsidRPr="00F571D3" w:rsidRDefault="004E5191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84E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636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A4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755E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49EF1A8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438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nderson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740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50C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36FE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9D98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BB2C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environmental audi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DA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FE3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4CA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6AA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236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5DD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82921AD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8D6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ago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36EC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EB75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658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C670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 ±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248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26A1B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BB708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7C6B9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56A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8302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BDA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13A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488A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E46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546341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D7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ain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EA75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5B9B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CC3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23EC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2, ±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A42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D5A0F3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91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reen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E9AE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85A1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41E1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F8A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9DD2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EED53C3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AA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iang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632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E5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14F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E22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, ±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676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36E56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AEFC20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AF4164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A74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E2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959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81C1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84C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D21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6C86F88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46A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ronaizl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E38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DB9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96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6AE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,9, and 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56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621133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DEABCA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62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6C4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5A2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DFB5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F4F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C2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20AFD507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97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won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296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248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E28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376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5D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56738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/G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0B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8FF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BF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20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6F6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4F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A37F330" w14:textId="77777777" w:rsidTr="000A4B2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27B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arouche 2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62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0FB1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CAA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26B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55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46C895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2DEDC2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AB17BF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5ECC55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75B469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3AFDA4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DF2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  <w:p w14:paraId="1BBC3FA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reen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B02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F5F2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2EBC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B43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B80C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6FFA321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5F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A69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6A7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D3C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9BE1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,2,3,4, and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95D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4E99F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FEE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reen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B2B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0DA1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A91E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AEDB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F0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E6D4FA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E9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øndal 2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D7C2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04E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A5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3DC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72B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659668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EBEAAD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3AD190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2A605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rect observ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FF1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and screen: Accelerometry, direct observa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14A4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B5F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DBC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E694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17B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BF9F2DB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DF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ucaides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A31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B49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798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t reported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0DC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th grade</w:t>
            </w:r>
          </w:p>
          <w:p w14:paraId="512C6E0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ABA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973478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and child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0D6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arent and child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7AA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A75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DAF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590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BE0C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508A8890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6B8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7640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4EF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4B5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09B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13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D68E8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CBA50C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2B900A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E5B39A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530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D06D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FF6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07E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480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CC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40F177B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5D9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uo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9A1E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837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6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44BB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888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, ±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E0E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30509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and child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43F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leep: Parent and child repor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3F5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A2F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7670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818B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9D0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44982585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4894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äättä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40A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195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176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45F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46C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9632A4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C5986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eacher log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7E7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2EB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DEA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5A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3668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228E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16D1E60" w14:textId="77777777" w:rsidTr="000A4B2F">
        <w:trPr>
          <w:trHeight w:val="5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445F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anyanga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0F1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B09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2C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EC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1, ±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F0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C31779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0C4B7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5C1F60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D07928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68C284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9F29F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602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 and sleep: Accelerometer</w:t>
            </w:r>
          </w:p>
          <w:p w14:paraId="7D4A5A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creen: Child repor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C7D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5AD672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85A6FF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087720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72DB7F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FF7D85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</w:t>
            </w:r>
          </w:p>
          <w:p w14:paraId="0232AE3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2211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C302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0D7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4263FF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A70293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BE9F7F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FE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B0034D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1F8DE8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37D85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48147A8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2F89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Marques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20D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730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8CF3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279B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9B0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88B45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1EEE0A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42C872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B490CD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D7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F87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EFF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98ED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F6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17D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1464D54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E2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urata 20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49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39C7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62B9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253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19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41A726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867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eep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C9F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AB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DF2A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21EE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170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412071F8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4FC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ayakarathna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65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67A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06D1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6780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 ±0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835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06424D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and child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D30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ed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C75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1CE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38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A59C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37C9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268EE57E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1165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igg 202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692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13A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1: 22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D6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1: 52.9%</w:t>
            </w: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br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5FDD6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1: 12.5, ±3.3</w:t>
            </w:r>
          </w:p>
          <w:p w14:paraId="6ABCF78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0EAB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CE8F47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FF7B4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CC803A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04202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repor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5A5BA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  <w:p w14:paraId="5879FC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reen: Child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4A2C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5D01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14CB86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74A39A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A26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56CD7A7" w14:textId="5C114294" w:rsidR="00F56C19" w:rsidRPr="00F571D3" w:rsidRDefault="00643998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  <w:p w14:paraId="6B9A0F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39A1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C7B3F3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F361406" w14:textId="550FDD0D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169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2488A2C0" w14:textId="77777777" w:rsidTr="000A4B2F">
        <w:trPr>
          <w:trHeight w:val="702"/>
        </w:trPr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6DA8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igg 2021</w:t>
            </w:r>
          </w:p>
        </w:tc>
        <w:tc>
          <w:tcPr>
            <w:tcW w:w="1080" w:type="dxa"/>
            <w:vMerge/>
            <w:noWrap/>
            <w:vAlign w:val="bottom"/>
          </w:tcPr>
          <w:p w14:paraId="48FB53E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D8D7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2: 57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A01C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2: 54.7%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3E60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udy 2: 5.31, ±0.8; 11.58, ±0.9; 16.54, ±0.8</w:t>
            </w:r>
          </w:p>
        </w:tc>
        <w:tc>
          <w:tcPr>
            <w:tcW w:w="1440" w:type="dxa"/>
            <w:vMerge/>
          </w:tcPr>
          <w:p w14:paraId="57FC31C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vMerge/>
          </w:tcPr>
          <w:p w14:paraId="010E38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08F0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B8D4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6E52B" w14:textId="1FE9238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29017" w14:textId="24F32BEF" w:rsidR="00F56C19" w:rsidRPr="00F571D3" w:rsidRDefault="00643998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EAAB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234544AC" w14:textId="77777777" w:rsidTr="000A4B2F">
        <w:trPr>
          <w:trHeight w:val="211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858E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ilsson 20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1F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rway, Denmark, Portugal, Estonia, United Kingdom of Great Britain and Northern Ireland, Swed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D271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FB2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yr: 49.6%</w:t>
            </w: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br/>
              <w:t>15 yr: 58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C871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6, ± 0.4; 15.5, ± 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76A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BE0349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34E871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6A0FEA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95543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71302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F4EAFE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8BF365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A957AE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397F59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576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C89C5D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C777E3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F326EF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CD778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134F70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  <w:p w14:paraId="67F659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: Child repor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DE0C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21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0E0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01B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04CF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95A32E4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43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sons 2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FC3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37C4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5A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353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, ± 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9A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8EC50A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acher lo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ABF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eep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579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C4762" w14:textId="0384DA98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597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3DC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DFD4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3BCAEB95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F4F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te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8E8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ADB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86C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4E5C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-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84D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, parent, and teacher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0B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035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0E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5CA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469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7D31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6170B6E6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C8A1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earce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9CA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69B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1D4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352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A8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A89C6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/G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9A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E90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A0F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965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016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E8D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260D5AE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5841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fledderer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8A3A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BBE0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4C88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150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4, ± 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63A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3D523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2C8EA8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AB0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F8E1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202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D9EE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23B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CE4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F9520A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38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mpasa-Kanyinga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E7ED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DF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C08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17B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2, ± 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B5F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71FCE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A4885B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B3D655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D6486A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9CC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, screen, and sleep: Child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lf repor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C41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407A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E6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2F8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23B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1E26DF55" w14:textId="77777777" w:rsidTr="000A4B2F">
        <w:trPr>
          <w:trHeight w:val="1007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E2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Schaefer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446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E64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865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BB8A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7, ±1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F07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7333E3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3E5FCD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922E8C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B4803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6D2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B908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4E56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C5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7FE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726C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4C558AC8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2873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henkelberg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F9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3EB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9A1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D09C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28</w:t>
            </w:r>
            <w:proofErr w:type="gram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 ±</w:t>
            </w:r>
            <w:proofErr w:type="gram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D6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05C25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B97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Direct observ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6F9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E5A1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31EC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FD9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FA9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9D0CF1C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9E9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hmutz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DB1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FE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4B0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4C0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75C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57DAAE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11263C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98B30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BD42CD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AE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A7A1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841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B62D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BBA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5C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6F6B04A1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2DD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choeppe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9E56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844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103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74DB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851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E87260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E67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534F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3B2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34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F15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F50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A5E205A" w14:textId="77777777" w:rsidTr="000A4B2F">
        <w:trPr>
          <w:trHeight w:val="629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D969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ilva 2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F8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4503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5201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3.3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3C3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DB9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DEF48F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hild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FC4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13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F6C1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8E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47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ECC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BCAB443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ED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mith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326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ng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B20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0CF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F41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BF9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42819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frequency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FF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hild frequency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2DD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32E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785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C8A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0A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73A765FB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2310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tone 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FA65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5E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CA5B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E331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, ±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1D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A1C5C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D10D4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9C270F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37539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030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5FB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AC09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895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C88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75DD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5D24D4C" w14:textId="77777777" w:rsidTr="000A4B2F">
        <w:trPr>
          <w:trHeight w:val="8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317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ndon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66FA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65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77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7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C20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, ±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80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AB77E9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C7F6F5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FDF67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F01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582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7CB0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EA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E348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2F94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B87181F" w14:textId="77777777" w:rsidTr="000A4B2F">
        <w:trPr>
          <w:trHeight w:val="5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C26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ndon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27C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9E1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877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C9D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74D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766D1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E8183E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9AD4C6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889B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744C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705B12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AD80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DED4AF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36102A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07B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C87FA2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7943A4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91A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CA80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1FF7B02" w14:textId="77777777" w:rsidTr="000A4B2F">
        <w:trPr>
          <w:trHeight w:val="8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50F3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andon 2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76E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F47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AF33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30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05E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3B0177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581C7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EC91F9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/ G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76B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C480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42BA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B1C84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01BED1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292C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2A66BF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5896E2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8C3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6B66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2A950205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D8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ey 2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287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009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972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57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F91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47A16B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1 ± 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394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B331C6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88E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E960E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BC8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5F67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0DA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161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1B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1E8DDE5F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43E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Tomaz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80D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66B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F534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875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E52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419133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085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Direct observ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39F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C31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20F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7AE0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B468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E7418A1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8ABD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iana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636D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E1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4CC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5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34F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1</w:t>
            </w:r>
            <w:proofErr w:type="gram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 ±</w:t>
            </w:r>
            <w:proofErr w:type="gram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ECE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BB36B0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D1ECB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179AD8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rent and child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040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17C6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Quasi-experimen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E38A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F880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357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C86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D79281A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1905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anderloo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0CE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CA7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D1B3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BFC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1, ±0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153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798EC5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0AF0F4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6EA22E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celerometer and teacher lo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11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 and sedentary </w:t>
            </w: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7A2B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9B6D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7718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113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CCFB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04AAF53C" w14:textId="77777777" w:rsidTr="000A4B2F">
        <w:trPr>
          <w:trHeight w:val="1628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1CA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Verbestel</w:t>
            </w:r>
            <w:proofErr w:type="spellEnd"/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2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BF6C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lgium, Cyprus, Estonia, Germany, Hungary, Italy, Spain, Swed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0E7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3448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993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, ±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2A1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C9AEDB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E9EE0F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0287EC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C9564F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7A4F90E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5975E9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1B8F4E9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306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B97C92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390E090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A7C720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32EA03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EC5A15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8ED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ss-sec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7D0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2803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CE6B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D6B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30D6E76B" w14:textId="77777777" w:rsidTr="000A4B2F">
        <w:trPr>
          <w:trHeight w:val="503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EA35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olfenden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DF2D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9E39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0E9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996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, ±0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656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8D7F258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rect observ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FB7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350A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FE4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8AB6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45333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C1F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71D3" w14:paraId="66030225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CBE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Xu 20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93E5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D8166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9EB4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496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 3.5,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C8B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635EFB4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012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leep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28BE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5AB22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3145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110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A98C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</w:tr>
      <w:tr w:rsidR="00F56C19" w:rsidRPr="00F571D3" w14:paraId="78B4FED9" w14:textId="77777777" w:rsidTr="000A4B2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64413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16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amaguchi 20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3F55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5CB9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1EB91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F10A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 ±1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04E4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ent re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8D1F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: Parent repo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C67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ss-sectional</w:t>
            </w:r>
          </w:p>
          <w:p w14:paraId="498F7649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B64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sz w:val="18"/>
                <w:szCs w:val="18"/>
              </w:rPr>
              <w:t>✓</w:t>
            </w:r>
          </w:p>
          <w:p w14:paraId="32934B0A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98C5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BAB1C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04070" w14:textId="77777777" w:rsidR="00F56C19" w:rsidRPr="00F571D3" w:rsidRDefault="00F56C19" w:rsidP="000A4B2F">
            <w:pPr>
              <w:spacing w:line="240" w:lineRule="auto"/>
              <w:jc w:val="center"/>
              <w:rPr>
                <w:rFonts w:ascii="Segoe UI Symbol" w:eastAsia="Wingdings" w:hAnsi="Segoe UI Symbol" w:cs="Segoe UI Symbol"/>
                <w:color w:val="000000" w:themeColor="text1"/>
                <w:sz w:val="18"/>
                <w:szCs w:val="18"/>
              </w:rPr>
            </w:pPr>
          </w:p>
        </w:tc>
      </w:tr>
      <w:tr w:rsidR="00F56C19" w:rsidRPr="00F571D3" w14:paraId="34B7AFF7" w14:textId="77777777" w:rsidTr="000A4B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1B5D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Zahl-Thanem 2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96E8B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8CE1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916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2 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9A9F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, 8 and 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91D0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4A53C06A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0A0972E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  <w:p w14:paraId="278A044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arent re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C587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A: Parent report, accelero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DB7C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ngitudi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A1DD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571D3">
              <w:rPr>
                <w:rFonts w:ascii="Segoe UI Symbol" w:eastAsia="Wingdings" w:hAnsi="Segoe UI Symbol" w:cs="Segoe UI Symbol"/>
                <w:color w:val="000000" w:themeColor="text1"/>
                <w:kern w:val="0"/>
                <w:sz w:val="18"/>
                <w:szCs w:val="18"/>
                <w14:ligatures w14:val="none"/>
              </w:rPr>
              <w:t>✓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E8144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C96C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90529" w14:textId="77777777" w:rsidR="00F56C19" w:rsidRPr="00F571D3" w:rsidRDefault="00F56C19" w:rsidP="000A4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F56C19" w:rsidRPr="00F56C19" w14:paraId="732911D7" w14:textId="77777777" w:rsidTr="000A4B2F">
        <w:trPr>
          <w:trHeight w:val="320"/>
        </w:trPr>
        <w:tc>
          <w:tcPr>
            <w:tcW w:w="13950" w:type="dxa"/>
            <w:gridSpan w:val="12"/>
            <w:tcBorders>
              <w:top w:val="single" w:sz="4" w:space="0" w:color="auto"/>
            </w:tcBorders>
            <w:noWrap/>
          </w:tcPr>
          <w:p w14:paraId="05E667CF" w14:textId="77777777" w:rsidR="00F56C19" w:rsidRPr="00F56C19" w:rsidRDefault="00F56C19" w:rsidP="000A4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571D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te. M = mean, SD = standard deviation, AOP = active outdoor play, PA = physical activity</w:t>
            </w:r>
            <w:r w:rsidRPr="00F56C1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</w:p>
        </w:tc>
      </w:tr>
    </w:tbl>
    <w:p w14:paraId="6FC8508B" w14:textId="77777777" w:rsidR="004B441C" w:rsidRDefault="004B441C"/>
    <w:sectPr w:rsidR="004B441C" w:rsidSect="00F56C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C1F2A"/>
    <w:multiLevelType w:val="multilevel"/>
    <w:tmpl w:val="75B8848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676BFB"/>
    <w:multiLevelType w:val="multilevel"/>
    <w:tmpl w:val="B1A0D35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CB51BB"/>
    <w:multiLevelType w:val="multilevel"/>
    <w:tmpl w:val="7AEC544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5C08F4"/>
    <w:multiLevelType w:val="multilevel"/>
    <w:tmpl w:val="A072CB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A07EE"/>
    <w:multiLevelType w:val="hybridMultilevel"/>
    <w:tmpl w:val="39A4BC60"/>
    <w:lvl w:ilvl="0" w:tplc="8D08E484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13616"/>
    <w:multiLevelType w:val="multilevel"/>
    <w:tmpl w:val="31C4A08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5E6824"/>
    <w:multiLevelType w:val="multilevel"/>
    <w:tmpl w:val="F30E0EC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BD1CFD"/>
    <w:multiLevelType w:val="multilevel"/>
    <w:tmpl w:val="BED6A2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EE92BD5"/>
    <w:multiLevelType w:val="multilevel"/>
    <w:tmpl w:val="85DCD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BF1B13"/>
    <w:multiLevelType w:val="multilevel"/>
    <w:tmpl w:val="9D0C549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5866BBB"/>
    <w:multiLevelType w:val="multilevel"/>
    <w:tmpl w:val="4738B04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75C6422"/>
    <w:multiLevelType w:val="multilevel"/>
    <w:tmpl w:val="68F2AB0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77236C7"/>
    <w:multiLevelType w:val="multilevel"/>
    <w:tmpl w:val="839ED6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7F40DF4"/>
    <w:multiLevelType w:val="multilevel"/>
    <w:tmpl w:val="F840701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D0F0FC6"/>
    <w:multiLevelType w:val="multilevel"/>
    <w:tmpl w:val="AC48D59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D6445CC"/>
    <w:multiLevelType w:val="multilevel"/>
    <w:tmpl w:val="F0020EF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5C9454B"/>
    <w:multiLevelType w:val="multilevel"/>
    <w:tmpl w:val="2E9688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7214F2F"/>
    <w:multiLevelType w:val="multilevel"/>
    <w:tmpl w:val="10500AC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98D4A23"/>
    <w:multiLevelType w:val="multilevel"/>
    <w:tmpl w:val="DDDE276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F32AAA"/>
    <w:multiLevelType w:val="multilevel"/>
    <w:tmpl w:val="086C8D9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DAA1B07"/>
    <w:multiLevelType w:val="multilevel"/>
    <w:tmpl w:val="28D4BE8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74054E"/>
    <w:multiLevelType w:val="multilevel"/>
    <w:tmpl w:val="6B22602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2163526"/>
    <w:multiLevelType w:val="multilevel"/>
    <w:tmpl w:val="76AC06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2A6530A"/>
    <w:multiLevelType w:val="multilevel"/>
    <w:tmpl w:val="CC1CE13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79621F2"/>
    <w:multiLevelType w:val="multilevel"/>
    <w:tmpl w:val="E0C0B2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FD21BE3"/>
    <w:multiLevelType w:val="multilevel"/>
    <w:tmpl w:val="F558D44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F4B24D3"/>
    <w:multiLevelType w:val="multilevel"/>
    <w:tmpl w:val="DF44F6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470AFC"/>
    <w:multiLevelType w:val="multilevel"/>
    <w:tmpl w:val="4438791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41454B8"/>
    <w:multiLevelType w:val="multilevel"/>
    <w:tmpl w:val="AF524AA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44B78B4"/>
    <w:multiLevelType w:val="multilevel"/>
    <w:tmpl w:val="E7D472D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63F71F0"/>
    <w:multiLevelType w:val="multilevel"/>
    <w:tmpl w:val="C73CC94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6228CF"/>
    <w:multiLevelType w:val="multilevel"/>
    <w:tmpl w:val="B596B0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827744"/>
    <w:multiLevelType w:val="multilevel"/>
    <w:tmpl w:val="5844BA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7EA6C22"/>
    <w:multiLevelType w:val="multilevel"/>
    <w:tmpl w:val="5A106E0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AA6A03"/>
    <w:multiLevelType w:val="multilevel"/>
    <w:tmpl w:val="83EC7D6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C2E1242"/>
    <w:multiLevelType w:val="multilevel"/>
    <w:tmpl w:val="3476E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D164FAA"/>
    <w:multiLevelType w:val="multilevel"/>
    <w:tmpl w:val="0B145CE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E8B5496"/>
    <w:multiLevelType w:val="multilevel"/>
    <w:tmpl w:val="ACEA06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07A7E0B"/>
    <w:multiLevelType w:val="multilevel"/>
    <w:tmpl w:val="98DCA2B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0F845C1"/>
    <w:multiLevelType w:val="multilevel"/>
    <w:tmpl w:val="5A9C769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5925597"/>
    <w:multiLevelType w:val="multilevel"/>
    <w:tmpl w:val="B290B9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AA64179"/>
    <w:multiLevelType w:val="multilevel"/>
    <w:tmpl w:val="231422B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B43454E"/>
    <w:multiLevelType w:val="multilevel"/>
    <w:tmpl w:val="EA1A939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EA452B9"/>
    <w:multiLevelType w:val="multilevel"/>
    <w:tmpl w:val="7962010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7361BB5"/>
    <w:multiLevelType w:val="multilevel"/>
    <w:tmpl w:val="58D0AE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A2525A2"/>
    <w:multiLevelType w:val="multilevel"/>
    <w:tmpl w:val="DAAEF3E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BE564A3"/>
    <w:multiLevelType w:val="multilevel"/>
    <w:tmpl w:val="154A2B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C6A3468"/>
    <w:multiLevelType w:val="multilevel"/>
    <w:tmpl w:val="528AF17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EBF3C5D"/>
    <w:multiLevelType w:val="multilevel"/>
    <w:tmpl w:val="FA88DC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49" w15:restartNumberingAfterBreak="0">
    <w:nsid w:val="7F8145B5"/>
    <w:multiLevelType w:val="multilevel"/>
    <w:tmpl w:val="FBACB1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3603371">
    <w:abstractNumId w:val="3"/>
  </w:num>
  <w:num w:numId="2" w16cid:durableId="564028228">
    <w:abstractNumId w:val="48"/>
  </w:num>
  <w:num w:numId="3" w16cid:durableId="1398086857">
    <w:abstractNumId w:val="24"/>
  </w:num>
  <w:num w:numId="4" w16cid:durableId="306322063">
    <w:abstractNumId w:val="35"/>
  </w:num>
  <w:num w:numId="5" w16cid:durableId="245846750">
    <w:abstractNumId w:val="46"/>
  </w:num>
  <w:num w:numId="6" w16cid:durableId="1072243080">
    <w:abstractNumId w:val="22"/>
  </w:num>
  <w:num w:numId="7" w16cid:durableId="453445995">
    <w:abstractNumId w:val="49"/>
  </w:num>
  <w:num w:numId="8" w16cid:durableId="210465961">
    <w:abstractNumId w:val="25"/>
  </w:num>
  <w:num w:numId="9" w16cid:durableId="1997418306">
    <w:abstractNumId w:val="16"/>
  </w:num>
  <w:num w:numId="10" w16cid:durableId="1486514047">
    <w:abstractNumId w:val="31"/>
  </w:num>
  <w:num w:numId="11" w16cid:durableId="807821530">
    <w:abstractNumId w:val="9"/>
  </w:num>
  <w:num w:numId="12" w16cid:durableId="913123650">
    <w:abstractNumId w:val="12"/>
  </w:num>
  <w:num w:numId="13" w16cid:durableId="1803843670">
    <w:abstractNumId w:val="45"/>
  </w:num>
  <w:num w:numId="14" w16cid:durableId="739987721">
    <w:abstractNumId w:val="5"/>
  </w:num>
  <w:num w:numId="15" w16cid:durableId="1644235773">
    <w:abstractNumId w:val="27"/>
  </w:num>
  <w:num w:numId="16" w16cid:durableId="1438984582">
    <w:abstractNumId w:val="13"/>
  </w:num>
  <w:num w:numId="17" w16cid:durableId="995839591">
    <w:abstractNumId w:val="30"/>
  </w:num>
  <w:num w:numId="18" w16cid:durableId="1941641133">
    <w:abstractNumId w:val="39"/>
  </w:num>
  <w:num w:numId="19" w16cid:durableId="1210799473">
    <w:abstractNumId w:val="36"/>
  </w:num>
  <w:num w:numId="20" w16cid:durableId="1178425943">
    <w:abstractNumId w:val="20"/>
  </w:num>
  <w:num w:numId="21" w16cid:durableId="1080254367">
    <w:abstractNumId w:val="47"/>
  </w:num>
  <w:num w:numId="22" w16cid:durableId="169491502">
    <w:abstractNumId w:val="34"/>
  </w:num>
  <w:num w:numId="23" w16cid:durableId="1989744216">
    <w:abstractNumId w:val="17"/>
  </w:num>
  <w:num w:numId="24" w16cid:durableId="1291404122">
    <w:abstractNumId w:val="19"/>
  </w:num>
  <w:num w:numId="25" w16cid:durableId="1101603046">
    <w:abstractNumId w:val="28"/>
  </w:num>
  <w:num w:numId="26" w16cid:durableId="735667130">
    <w:abstractNumId w:val="2"/>
  </w:num>
  <w:num w:numId="27" w16cid:durableId="74597329">
    <w:abstractNumId w:val="8"/>
  </w:num>
  <w:num w:numId="28" w16cid:durableId="46876108">
    <w:abstractNumId w:val="44"/>
  </w:num>
  <w:num w:numId="29" w16cid:durableId="1535658598">
    <w:abstractNumId w:val="32"/>
  </w:num>
  <w:num w:numId="30" w16cid:durableId="413018443">
    <w:abstractNumId w:val="40"/>
  </w:num>
  <w:num w:numId="31" w16cid:durableId="1082293706">
    <w:abstractNumId w:val="37"/>
  </w:num>
  <w:num w:numId="32" w16cid:durableId="17656883">
    <w:abstractNumId w:val="11"/>
  </w:num>
  <w:num w:numId="33" w16cid:durableId="467432054">
    <w:abstractNumId w:val="33"/>
  </w:num>
  <w:num w:numId="34" w16cid:durableId="225529132">
    <w:abstractNumId w:val="21"/>
  </w:num>
  <w:num w:numId="35" w16cid:durableId="1049957900">
    <w:abstractNumId w:val="23"/>
  </w:num>
  <w:num w:numId="36" w16cid:durableId="2069840748">
    <w:abstractNumId w:val="0"/>
  </w:num>
  <w:num w:numId="37" w16cid:durableId="1434714844">
    <w:abstractNumId w:val="29"/>
  </w:num>
  <w:num w:numId="38" w16cid:durableId="2038462469">
    <w:abstractNumId w:val="42"/>
  </w:num>
  <w:num w:numId="39" w16cid:durableId="2111117733">
    <w:abstractNumId w:val="38"/>
  </w:num>
  <w:num w:numId="40" w16cid:durableId="1455559781">
    <w:abstractNumId w:val="26"/>
  </w:num>
  <w:num w:numId="41" w16cid:durableId="1248031854">
    <w:abstractNumId w:val="43"/>
  </w:num>
  <w:num w:numId="42" w16cid:durableId="212429136">
    <w:abstractNumId w:val="15"/>
  </w:num>
  <w:num w:numId="43" w16cid:durableId="338895786">
    <w:abstractNumId w:val="18"/>
  </w:num>
  <w:num w:numId="44" w16cid:durableId="619186777">
    <w:abstractNumId w:val="1"/>
  </w:num>
  <w:num w:numId="45" w16cid:durableId="1718359575">
    <w:abstractNumId w:val="14"/>
  </w:num>
  <w:num w:numId="46" w16cid:durableId="1236621424">
    <w:abstractNumId w:val="10"/>
  </w:num>
  <w:num w:numId="47" w16cid:durableId="359358353">
    <w:abstractNumId w:val="41"/>
  </w:num>
  <w:num w:numId="48" w16cid:durableId="2137487653">
    <w:abstractNumId w:val="6"/>
  </w:num>
  <w:num w:numId="49" w16cid:durableId="1297374499">
    <w:abstractNumId w:val="7"/>
  </w:num>
  <w:num w:numId="50" w16cid:durableId="20963659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19"/>
    <w:rsid w:val="000E12E5"/>
    <w:rsid w:val="00262742"/>
    <w:rsid w:val="002B75D8"/>
    <w:rsid w:val="002C5D1C"/>
    <w:rsid w:val="004B441C"/>
    <w:rsid w:val="004E4D9A"/>
    <w:rsid w:val="004E5191"/>
    <w:rsid w:val="004F061F"/>
    <w:rsid w:val="00507D37"/>
    <w:rsid w:val="00581678"/>
    <w:rsid w:val="005A575F"/>
    <w:rsid w:val="00643998"/>
    <w:rsid w:val="009024E7"/>
    <w:rsid w:val="00932E88"/>
    <w:rsid w:val="009823C0"/>
    <w:rsid w:val="009A3D50"/>
    <w:rsid w:val="00A92EAE"/>
    <w:rsid w:val="00AD001C"/>
    <w:rsid w:val="00AD5594"/>
    <w:rsid w:val="00C7504E"/>
    <w:rsid w:val="00D609CC"/>
    <w:rsid w:val="00D86A8B"/>
    <w:rsid w:val="00EC5B9C"/>
    <w:rsid w:val="00F15ED7"/>
    <w:rsid w:val="00F223C4"/>
    <w:rsid w:val="00F46E6F"/>
    <w:rsid w:val="00F56C19"/>
    <w:rsid w:val="00F571D3"/>
    <w:rsid w:val="00F67BD6"/>
    <w:rsid w:val="00FB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88711"/>
  <w15:chartTrackingRefBased/>
  <w15:docId w15:val="{21B74BA4-C585-BD47-9AFB-67EDC20F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1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6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56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C1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6C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6C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6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1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56C19"/>
    <w:pPr>
      <w:spacing w:after="0" w:line="240" w:lineRule="auto"/>
    </w:pPr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56C1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F56C19"/>
    <w:rPr>
      <w:rFonts w:ascii="Times New Roman" w:hAnsi="Times New Roman" w:cs="Times New Roman"/>
    </w:rPr>
  </w:style>
  <w:style w:type="paragraph" w:customStyle="1" w:styleId="paragraph">
    <w:name w:val="paragraph"/>
    <w:basedOn w:val="Normal"/>
    <w:rsid w:val="00F5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56C19"/>
  </w:style>
  <w:style w:type="character" w:customStyle="1" w:styleId="eop">
    <w:name w:val="eop"/>
    <w:basedOn w:val="DefaultParagraphFont"/>
    <w:rsid w:val="00F56C19"/>
  </w:style>
  <w:style w:type="paragraph" w:styleId="BalloonText">
    <w:name w:val="Balloon Text"/>
    <w:basedOn w:val="Normal"/>
    <w:link w:val="BalloonTextChar"/>
    <w:uiPriority w:val="99"/>
    <w:semiHidden/>
    <w:unhideWhenUsed/>
    <w:rsid w:val="00F56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1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6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C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6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19"/>
    <w:rPr>
      <w:lang w:val="en-US"/>
    </w:rPr>
  </w:style>
  <w:style w:type="table" w:styleId="TableGrid">
    <w:name w:val="Table Grid"/>
    <w:basedOn w:val="TableNormal"/>
    <w:uiPriority w:val="39"/>
    <w:rsid w:val="00F56C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56C19"/>
  </w:style>
  <w:style w:type="character" w:styleId="LineNumber">
    <w:name w:val="line number"/>
    <w:basedOn w:val="DefaultParagraphFont"/>
    <w:uiPriority w:val="99"/>
    <w:semiHidden/>
    <w:unhideWhenUsed/>
    <w:rsid w:val="00F56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61</Words>
  <Characters>6499</Characters>
  <Application>Microsoft Office Word</Application>
  <DocSecurity>0</DocSecurity>
  <Lines>10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ghan James</dc:creator>
  <cp:keywords/>
  <dc:description/>
  <cp:lastModifiedBy>Maeghan James</cp:lastModifiedBy>
  <cp:revision>4</cp:revision>
  <dcterms:created xsi:type="dcterms:W3CDTF">2026-03-06T14:56:00Z</dcterms:created>
  <dcterms:modified xsi:type="dcterms:W3CDTF">2026-03-16T14:59:00Z</dcterms:modified>
</cp:coreProperties>
</file>